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435" w:rsidRPr="006C3C75" w:rsidRDefault="00B23435" w:rsidP="00B234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C3C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C3C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7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nucleotide polymorphism (SNP) </w:t>
      </w:r>
      <w:r w:rsidR="008220D7">
        <w:rPr>
          <w:rFonts w:ascii="Times New Roman" w:hAnsi="Times New Roman" w:cs="Times New Roman"/>
          <w:color w:val="000000" w:themeColor="text1"/>
          <w:sz w:val="24"/>
          <w:szCs w:val="24"/>
        </w:rPr>
        <w:t>marker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placed in the genetic map </w:t>
      </w:r>
      <w:r w:rsidR="002177C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2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220D7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Cocodrie</w:t>
      </w:r>
      <w:proofErr w:type="spellEnd"/>
      <w:r w:rsidR="008220D7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8220D7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Vandana</w:t>
      </w:r>
      <w:proofErr w:type="spellEnd"/>
      <w:r w:rsidR="0082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8220D7" w:rsidRPr="008220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22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genies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459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1298"/>
        <w:gridCol w:w="539"/>
        <w:gridCol w:w="3241"/>
        <w:gridCol w:w="3060"/>
        <w:gridCol w:w="3058"/>
      </w:tblGrid>
      <w:tr w:rsidR="00B23435" w:rsidRPr="006C3C75" w:rsidTr="00B23435">
        <w:trPr>
          <w:trHeight w:val="300"/>
        </w:trPr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 xml:space="preserve"> ID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Coordinate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Chr</w:t>
            </w:r>
            <w:proofErr w:type="spellEnd"/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 xml:space="preserve">Forward Primer </w:t>
            </w:r>
          </w:p>
          <w:p w:rsidR="00B23435" w:rsidRPr="006C3C7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(</w:t>
            </w: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Cocodrie</w:t>
            </w:r>
            <w:proofErr w:type="spellEnd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 xml:space="preserve"> allele)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 xml:space="preserve">Forward Primer </w:t>
            </w:r>
          </w:p>
          <w:p w:rsidR="00B23435" w:rsidRPr="006C3C7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(</w:t>
            </w: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Vandana</w:t>
            </w:r>
            <w:proofErr w:type="spellEnd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 xml:space="preserve"> allele)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B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Reverse Primer</w:t>
            </w:r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572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gttgagttgagccccaccgc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cttgttgagttgagccccagct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cttatcacgcccacggcgg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0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579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catattgcaccaactagttgataacctgtacc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catattgcaccaactagttgataacctgtgg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gaatgttctttgatcctattctgaactcagtgt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2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78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gttggtgggtgaagaaaaccaca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gttggtgggtgaagaaaaccaca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aagggtcatccatcccagtga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57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ccctttagaaaatttggtgacaaagctag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ccctttagaaaatttggtgacaaagctag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tcttttaattttgatgtgaaactaaacacagtc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59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gcatagctggatcgaggaaaatc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atagctggatcgaggaaagcc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cgtttggtactcaccgggagctt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56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cggttctaacctttatcccatcctctg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ctcggttctaacctttatcccatcctcta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gaccagcaagcaaaatgtgcc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55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cagccattaatgtgcgaggttc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cagccattaatgtgcgaggga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tcgtctcgccttccaaattcca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4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atggaatgtttttgtcctctactattaaatgttt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atggaatgtttttgtcctctactattaaatgttt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gtggcaaattcccaacgtatccttattt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87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atgttcaacacatctgcggtgca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atgttcaacacatctgcggtacc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gccataagcctcggagatgaatg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88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tggtcgacgccggagacc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tggtcgacgccggagtgc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agtgtcctcccgaaacagcaagc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596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gttctcgcgtggcgtggta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gttctcgcgtggcgtggta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tggtggtggtccgtgtccgt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734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aatgtgtcactagctagctaggtcatgtt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tgcaatgtgtcactagctagctaggtcatatc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actccagcttggaactcttgccg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3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722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gacaatgtgtgaaacaaaacgc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gacaatgtgtgaaacaaaacgc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agcagcggggccatatatacgtg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3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733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ttacccggtgtaacgcacgcg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acccggtgtaacgcacggc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gtcgcaggaaaattgaagggg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4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734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cttcttcgtcgtcaccgcc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ttcttcttcgtcgtcaccgcc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gcactgttgcacgtagctctcagc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lastRenderedPageBreak/>
              <w:t>S3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714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gtctgggtcaaaatatggctat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gtctgggtcaaaatatggctta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gcgagagctttatttgcctttgcc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3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731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ggtgaaggaaacagatccgct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ggtgaaggaaacagatcctcc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cgttgggcgggtgaaagagt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0624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ctacctgctccctccacctcg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ctctacctgctccctccacctct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tcccggaggcgaggctagg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7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064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aaattattactccctccgtacgctgc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gaaattattactccctccgtacgctgc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cgttgacttctgtattttgattaacgtttgacc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5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392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aagttgattgtcagttcaactttttgtcctac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caagttgattgtcagttcaactttttgtcctac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ttatgatcccagtcttgaaggaatgc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3975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ggagatttgggacgacatatgaac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ggagatttgggacgacatatggt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acaaggcccatgcccattgttg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3975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gagccgttggatcttcataaacg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gagccgttggatcttcataaggg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catgcgttacagtgggaaaatg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6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3975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tagcattagggaataaacccggc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tagcattagggaataaaccccg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gttcaaaggcatctttcgctgt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6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4007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ataaagctggtgtgcactgaaagtagtgaga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ataaagctggtgtgcactgaaagtagtgaga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ctccgcaggtaagattgaagtgca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6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4006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gtgtcatggattttgtcctgga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gtgtcatggattttgtccttgc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ggtcaacagcatcatgcaccaag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0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3107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gctaatcaaaatgcgaggcata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gctaatcaaaatgcgaggcttc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ttgctgtgagttgttggctgcg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3135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gagcgttcattgtccactaatgtcac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gagcgttcattgtccactaatgtcac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gcagttcattagtcgatgcagtggaag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0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3134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tgtgtgttctgggatgggaatga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tgtgtgttctgggatgggaatga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atgaacgctcgtcccgagc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3487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tggtgatctccgaccaccgcata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atctccgaccaccgcgca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tcggtcaggcaacgggc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349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gagggatgctccagcaggct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agggatgctccagcaggcg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caggccaagcatccaaacagg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3502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tccacgaaacaacaacccaaatcc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tccacgaaacaacaacccaagtt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tgtgcgaccttagcccggtg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11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3506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atcgatccgcttgtatccctaac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atcgatccgcttgtatccctgat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gtgtccgggtgggtggtgt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lastRenderedPageBreak/>
              <w:t>S8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4581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tgtcgtgtgggtatacacccag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tgtcgtgtgggtatacaccaac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tgagaggagttctggcgctccc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8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4613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gggagggtagaatgatcactgg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tgggagggtagaatgatcactcg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aaatctggtgcaggaccctgttca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8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4616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ccttaaagattgcttgcagatga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ccttaaagattgcttgcagaact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cacccactcgtgttcatccaccac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9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4663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gtcggagacggatagagaacgg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agcgtcggagacggatagagaact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tgagtgtggcgagaaggagcattc</w:t>
            </w:r>
            <w:proofErr w:type="spellEnd"/>
          </w:p>
        </w:tc>
      </w:tr>
      <w:tr w:rsidR="00B23435" w:rsidRPr="006C3C75" w:rsidTr="00B23435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S9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4677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gcctgctgcagttttggcgtct</w:t>
            </w:r>
            <w:proofErr w:type="spellEnd"/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cctgctgcagttttggcgctg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435" w:rsidRPr="006C3C75" w:rsidRDefault="00B23435" w:rsidP="00DD11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</w:pPr>
            <w:proofErr w:type="spellStart"/>
            <w:r w:rsidRPr="006C3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PE"/>
              </w:rPr>
              <w:t>tcataggaccttgtgtgcacggttt</w:t>
            </w:r>
            <w:proofErr w:type="spellEnd"/>
          </w:p>
        </w:tc>
      </w:tr>
    </w:tbl>
    <w:p w:rsidR="002177C9" w:rsidRDefault="002177C9" w:rsidP="002177C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3435" w:rsidRDefault="002177C9" w:rsidP="002177C9"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chromosome, c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oordin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sical 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location in rice genome of rel</w:t>
      </w:r>
      <w:bookmarkStart w:id="0" w:name="_GoBack"/>
      <w:bookmarkEnd w:id="0"/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ated to one flanking prim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B23435" w:rsidSect="00B234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435"/>
    <w:rsid w:val="002177C9"/>
    <w:rsid w:val="00453A53"/>
    <w:rsid w:val="008220D7"/>
    <w:rsid w:val="00B2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165520D931364EB01EA411B4E64D92" ma:contentTypeVersion="7" ma:contentTypeDescription="Create a new document." ma:contentTypeScope="" ma:versionID="3d4c56f707cd0ae2a6ad23491b7d590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7FBA66-7489-4E71-9379-4EE5CC09AB82}"/>
</file>

<file path=customXml/itemProps2.xml><?xml version="1.0" encoding="utf-8"?>
<ds:datastoreItem xmlns:ds="http://schemas.openxmlformats.org/officeDocument/2006/customXml" ds:itemID="{8FCCE7B2-DB1C-4D11-BB05-56F70E957786}"/>
</file>

<file path=customXml/itemProps3.xml><?xml version="1.0" encoding="utf-8"?>
<ds:datastoreItem xmlns:ds="http://schemas.openxmlformats.org/officeDocument/2006/customXml" ds:itemID="{A6EF00D4-532C-44E1-9FCC-AF26729CD1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81</Words>
  <Characters>3228</Characters>
  <Application>Microsoft Office Word</Application>
  <DocSecurity>0</DocSecurity>
  <Lines>9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3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Baisakh, Niranjan</cp:lastModifiedBy>
  <cp:revision>3</cp:revision>
  <dcterms:created xsi:type="dcterms:W3CDTF">2017-09-16T18:16:00Z</dcterms:created>
  <dcterms:modified xsi:type="dcterms:W3CDTF">2017-09-1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165520D931364EB01EA411B4E64D92</vt:lpwstr>
  </property>
</Properties>
</file>